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0ED" w:rsidRPr="00982283" w:rsidRDefault="00D94270" w:rsidP="00A660ED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CD2072" w:rsidRPr="0098228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4524F">
        <w:rPr>
          <w:rFonts w:ascii="Times New Roman" w:hAnsi="Times New Roman" w:cs="Times New Roman"/>
          <w:b/>
          <w:sz w:val="24"/>
          <w:szCs w:val="24"/>
        </w:rPr>
        <w:t>4</w:t>
      </w:r>
      <w:r w:rsidR="004D4A84" w:rsidRPr="00982283">
        <w:rPr>
          <w:rFonts w:ascii="Times New Roman" w:hAnsi="Times New Roman" w:cs="Times New Roman"/>
          <w:sz w:val="24"/>
          <w:szCs w:val="24"/>
        </w:rPr>
        <w:t xml:space="preserve"> </w:t>
      </w:r>
      <w:r w:rsidR="00A660ED" w:rsidRPr="00982283">
        <w:rPr>
          <w:rFonts w:ascii="Times New Roman" w:hAnsi="Times New Roman" w:cs="Times New Roman"/>
          <w:sz w:val="24"/>
          <w:szCs w:val="24"/>
        </w:rPr>
        <w:t>Lists of c</w:t>
      </w:r>
      <w:r w:rsidR="004D4A84" w:rsidRPr="00982283">
        <w:rPr>
          <w:rFonts w:ascii="Times New Roman" w:hAnsi="Times New Roman" w:cs="Times New Roman"/>
          <w:sz w:val="24"/>
          <w:szCs w:val="24"/>
        </w:rPr>
        <w:t>onserved motifs discovered using the MEME Suite version 4.7.0.</w:t>
      </w:r>
      <w:r w:rsidR="00A660ED" w:rsidRPr="00982283">
        <w:rPr>
          <w:rFonts w:ascii="Times New Roman" w:hAnsi="Times New Roman" w:cs="Times New Roman"/>
          <w:sz w:val="24"/>
          <w:szCs w:val="24"/>
        </w:rPr>
        <w:t xml:space="preserve"> </w:t>
      </w:r>
      <w:r w:rsidR="00A660ED" w:rsidRPr="00982283">
        <w:rPr>
          <w:rFonts w:ascii="Times New Roman" w:hAnsi="Times New Roman" w:cs="Times New Roman"/>
          <w:sz w:val="24"/>
          <w:szCs w:val="24"/>
          <w:lang w:val="en-GB"/>
        </w:rPr>
        <w:t>The height of a letter in the LOGO indicates its relative frequency at the given position</w:t>
      </w:r>
      <w:r w:rsidR="00A660ED" w:rsidRPr="0098228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063" w:type="dxa"/>
        <w:tblLayout w:type="fixed"/>
        <w:tblLook w:val="04A0" w:firstRow="1" w:lastRow="0" w:firstColumn="1" w:lastColumn="0" w:noHBand="0" w:noVBand="1"/>
      </w:tblPr>
      <w:tblGrid>
        <w:gridCol w:w="828"/>
        <w:gridCol w:w="8335"/>
        <w:gridCol w:w="900"/>
      </w:tblGrid>
      <w:tr w:rsidR="00D94270" w:rsidRPr="003223B2" w:rsidTr="00EF4C3E">
        <w:tc>
          <w:tcPr>
            <w:tcW w:w="828" w:type="dxa"/>
          </w:tcPr>
          <w:p w:rsidR="00D94270" w:rsidRPr="008F0A88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A88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8335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                                  Logo</w:t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E value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anchor="motif_1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</w:t>
              </w:r>
            </w:hyperlink>
          </w:p>
          <w:p w:rsidR="00D94270" w:rsidRPr="008F0A88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94270" w:rsidRPr="008F0A88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94270" w:rsidRPr="008F0A88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A0732E" wp14:editId="3B6F5DC3">
                  <wp:extent cx="4368111" cy="1089458"/>
                  <wp:effectExtent l="0" t="0" r="0" b="0"/>
                  <wp:docPr id="28" name="Picture 28" descr="C:\Users\Seble Mekuriya\Downloads\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eble Mekuriya\Downloads\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8649" cy="1107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1e-1189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anchor="motif_2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2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6A3D2B" wp14:editId="76B95AD5">
                  <wp:extent cx="5009821" cy="1249508"/>
                  <wp:effectExtent l="0" t="0" r="635" b="8255"/>
                  <wp:docPr id="29" name="Picture 29" descr="C:\Users\Seble Mekuriya\Downloads\logo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Seble Mekuriya\Downloads\logo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5190" cy="1268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6.1e-1323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anchor="motif_3" w:history="1">
              <w:r w:rsidR="00D94270" w:rsidRPr="008F0A88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3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2A0C3E" wp14:editId="0E2492F3">
                  <wp:extent cx="4556901" cy="1136545"/>
                  <wp:effectExtent l="0" t="0" r="0" b="6985"/>
                  <wp:docPr id="30" name="Picture 30" descr="C:\Users\Seble Mekuriya\Downloads\logo (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eble Mekuriya\Downloads\logo (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3184" cy="1155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5.0e-1057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anchor="motif_4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4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B1E7FA" wp14:editId="3E1D2781">
                  <wp:extent cx="4391836" cy="1095375"/>
                  <wp:effectExtent l="0" t="0" r="8890" b="0"/>
                  <wp:docPr id="31" name="Picture 31" descr="C:\Users\Seble Mekuriya\Downloads\logo (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eble Mekuriya\Downloads\logo (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2776" cy="1118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3.7e-1048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anchor="motif_5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5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9300F6" wp14:editId="1798D8B4">
                  <wp:extent cx="2901027" cy="944728"/>
                  <wp:effectExtent l="0" t="0" r="0" b="8255"/>
                  <wp:docPr id="34" name="Picture 34" descr="C:\Users\Seble Mekuriya\Downloads\logo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Seble Mekuriya\Downloads\logo (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9752" cy="967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3.7e-733</w:t>
            </w:r>
          </w:p>
        </w:tc>
      </w:tr>
    </w:tbl>
    <w:p w:rsidR="004D4A84" w:rsidRPr="00982283" w:rsidRDefault="004D4A84">
      <w:pPr>
        <w:rPr>
          <w:rFonts w:ascii="Times New Roman" w:hAnsi="Times New Roman" w:cs="Times New Roman"/>
          <w:b/>
          <w:sz w:val="24"/>
          <w:szCs w:val="24"/>
        </w:rPr>
      </w:pPr>
    </w:p>
    <w:p w:rsidR="00DB4297" w:rsidRPr="00982283" w:rsidRDefault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DB4297" w:rsidRDefault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8F0A88" w:rsidRDefault="008F0A88">
      <w:pPr>
        <w:rPr>
          <w:rFonts w:ascii="Times New Roman" w:hAnsi="Times New Roman" w:cs="Times New Roman"/>
          <w:b/>
          <w:sz w:val="24"/>
          <w:szCs w:val="24"/>
        </w:rPr>
      </w:pPr>
    </w:p>
    <w:p w:rsidR="008F0A88" w:rsidRPr="00982283" w:rsidRDefault="008F0A88">
      <w:pPr>
        <w:rPr>
          <w:rFonts w:ascii="Times New Roman" w:hAnsi="Times New Roman" w:cs="Times New Roman"/>
          <w:b/>
          <w:sz w:val="24"/>
          <w:szCs w:val="24"/>
        </w:rPr>
      </w:pPr>
    </w:p>
    <w:p w:rsidR="00DB4297" w:rsidRPr="00982283" w:rsidRDefault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D94270" w:rsidRPr="003223B2" w:rsidRDefault="00D94270" w:rsidP="00D942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4270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3223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223B2">
        <w:rPr>
          <w:rFonts w:ascii="Times New Roman" w:hAnsi="Times New Roman" w:cs="Times New Roman"/>
          <w:sz w:val="24"/>
          <w:szCs w:val="24"/>
        </w:rPr>
        <w:t>ontinu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3" w:type="dxa"/>
        <w:tblLayout w:type="fixed"/>
        <w:tblLook w:val="04A0" w:firstRow="1" w:lastRow="0" w:firstColumn="1" w:lastColumn="0" w:noHBand="0" w:noVBand="1"/>
      </w:tblPr>
      <w:tblGrid>
        <w:gridCol w:w="828"/>
        <w:gridCol w:w="8335"/>
        <w:gridCol w:w="900"/>
      </w:tblGrid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anchor="motif_6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6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264233" wp14:editId="7DC684F3">
                  <wp:extent cx="3311215" cy="991493"/>
                  <wp:effectExtent l="0" t="0" r="3810" b="0"/>
                  <wp:docPr id="35" name="Picture 35" descr="C:\Users\Seble Mekuriya\Downloads\logo (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Seble Mekuriya\Downloads\logo (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5447" cy="1019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5.3e-564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anchor="motif_7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7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16F4B7" wp14:editId="79B6F21C">
                  <wp:extent cx="3004985" cy="978582"/>
                  <wp:effectExtent l="0" t="0" r="5080" b="0"/>
                  <wp:docPr id="36" name="Picture 36" descr="C:\Users\Seble Mekuriya\Downloads\logo (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eble Mekuriya\Downloads\logo (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2117" cy="1010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2e-492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anchor="motif_8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8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ED53A2" wp14:editId="52AE5900">
                  <wp:extent cx="3946795" cy="984377"/>
                  <wp:effectExtent l="0" t="0" r="0" b="6350"/>
                  <wp:docPr id="37" name="Picture 37" descr="C:\Users\Seble Mekuriya\Downloads\logo (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Seble Mekuriya\Downloads\logo (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981" cy="1005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9e-349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anchor="motif_9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9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EEAF67" wp14:editId="33CBFBF4">
                  <wp:extent cx="2967355" cy="1009757"/>
                  <wp:effectExtent l="0" t="0" r="4445" b="0"/>
                  <wp:docPr id="38" name="Picture 38" descr="C:\Users\Seble Mekuriya\Downloads\logo (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Seble Mekuriya\Downloads\logo (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3741" cy="1025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7.3e-278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anchor="motif_10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0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ABE388" wp14:editId="4344AC07">
                  <wp:extent cx="3760470" cy="1005320"/>
                  <wp:effectExtent l="0" t="0" r="0" b="4445"/>
                  <wp:docPr id="39" name="Picture 39" descr="C:\Users\Seble Mekuriya\Downloads\logo (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Seble Mekuriya\Downloads\logo (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1063" cy="1021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6.3e-193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8F0A88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anchor="motif_11" w:history="1">
              <w:r w:rsidR="00D94270" w:rsidRPr="008F0A8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1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39CC19" wp14:editId="4557C70E">
                  <wp:extent cx="4970967" cy="1239819"/>
                  <wp:effectExtent l="0" t="0" r="1270" b="0"/>
                  <wp:docPr id="40" name="Picture 40" descr="C:\Users\Seble Mekuriya\Downloads\logo (1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Seble Mekuriya\Downloads\logo (1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0967" cy="1239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4.0e-158</w:t>
            </w:r>
          </w:p>
        </w:tc>
      </w:tr>
    </w:tbl>
    <w:p w:rsidR="00DB4297" w:rsidRPr="00982283" w:rsidRDefault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DB4297" w:rsidRPr="00982283" w:rsidRDefault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DB4297" w:rsidRPr="00982283" w:rsidRDefault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DB4297" w:rsidRDefault="00DB4297">
      <w:pPr>
        <w:rPr>
          <w:rFonts w:ascii="Times New Roman" w:hAnsi="Times New Roman" w:cs="Times New Roman"/>
          <w:b/>
          <w:sz w:val="24"/>
          <w:szCs w:val="24"/>
        </w:rPr>
      </w:pPr>
    </w:p>
    <w:p w:rsidR="008F0A88" w:rsidRDefault="008F0A88">
      <w:pPr>
        <w:rPr>
          <w:rFonts w:ascii="Times New Roman" w:hAnsi="Times New Roman" w:cs="Times New Roman"/>
          <w:b/>
          <w:sz w:val="24"/>
          <w:szCs w:val="24"/>
        </w:rPr>
      </w:pPr>
    </w:p>
    <w:p w:rsidR="00D94270" w:rsidRPr="003223B2" w:rsidRDefault="00D94270" w:rsidP="00D942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4270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3223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223B2">
        <w:rPr>
          <w:rFonts w:ascii="Times New Roman" w:hAnsi="Times New Roman" w:cs="Times New Roman"/>
          <w:sz w:val="24"/>
          <w:szCs w:val="24"/>
        </w:rPr>
        <w:t>ontinu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3" w:type="dxa"/>
        <w:tblLayout w:type="fixed"/>
        <w:tblLook w:val="04A0" w:firstRow="1" w:lastRow="0" w:firstColumn="1" w:lastColumn="0" w:noHBand="0" w:noVBand="1"/>
      </w:tblPr>
      <w:tblGrid>
        <w:gridCol w:w="828"/>
        <w:gridCol w:w="8335"/>
        <w:gridCol w:w="900"/>
      </w:tblGrid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anchor="motif_12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2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FD45CB" wp14:editId="736B5DA0">
                  <wp:extent cx="2882938" cy="938837"/>
                  <wp:effectExtent l="0" t="0" r="0" b="0"/>
                  <wp:docPr id="41" name="Picture 41" descr="C:\Users\Seble Mekuriya\Downloads\logo (1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Seble Mekuriya\Downloads\logo (1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8572" cy="960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7.8e-147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anchor="motif_13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3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F3BE01" wp14:editId="39CD285F">
                  <wp:extent cx="4138295" cy="1032139"/>
                  <wp:effectExtent l="0" t="0" r="0" b="0"/>
                  <wp:docPr id="42" name="Picture 42" descr="C:\Users\Seble Mekuriya\Downloads\logo (1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Seble Mekuriya\Downloads\logo (1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7757" cy="105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3e-107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anchor="motif_14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4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928FAB" wp14:editId="279E4DB8">
                  <wp:extent cx="4505957" cy="1123838"/>
                  <wp:effectExtent l="0" t="0" r="0" b="635"/>
                  <wp:docPr id="43" name="Picture 43" descr="C:\Users\Seble Mekuriya\Downloads\logo (1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Seble Mekuriya\Downloads\logo (1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8886" cy="1129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2.5e-095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anchor="motif_15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5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1840F7" wp14:editId="60813B9D">
                  <wp:extent cx="3150435" cy="943352"/>
                  <wp:effectExtent l="0" t="0" r="0" b="9525"/>
                  <wp:docPr id="44" name="Picture 44" descr="C:\Users\Seble Mekuriya\Downloads\logo (1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Seble Mekuriya\Downloads\logo (1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833" cy="962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1e-092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anchor="motif_16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6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D8E7DA" wp14:editId="14436CAA">
                  <wp:extent cx="3199074" cy="957914"/>
                  <wp:effectExtent l="0" t="0" r="1905" b="0"/>
                  <wp:docPr id="53" name="Picture 53" descr="C:\Users\Seble Mekuriya\Downloads\logo (1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Seble Mekuriya\Downloads\logo (1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1677" cy="976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8.0e-071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anchor="motif_17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7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AC80C2" wp14:editId="69D48BDC">
                  <wp:extent cx="4159728" cy="1037485"/>
                  <wp:effectExtent l="0" t="0" r="0" b="0"/>
                  <wp:docPr id="52" name="Picture 52" descr="C:\Users\Seble Mekuriya\Downloads\logo (1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Seble Mekuriya\Downloads\logo (1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9055" cy="1057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9e-069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anchor="motif_18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8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065AA7" wp14:editId="00D08972">
                  <wp:extent cx="2632405" cy="857250"/>
                  <wp:effectExtent l="0" t="0" r="0" b="0"/>
                  <wp:docPr id="51" name="Picture 51" descr="C:\Users\Seble Mekuriya\Downloads\logo (1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Seble Mekuriya\Downloads\logo (1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920" cy="870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7.5e-067</w:t>
            </w:r>
          </w:p>
        </w:tc>
      </w:tr>
    </w:tbl>
    <w:p w:rsidR="00DB4297" w:rsidRDefault="00DB4297">
      <w:pPr>
        <w:rPr>
          <w:rFonts w:ascii="Times New Roman" w:hAnsi="Times New Roman" w:cs="Times New Roman"/>
          <w:sz w:val="24"/>
          <w:szCs w:val="24"/>
        </w:rPr>
      </w:pPr>
    </w:p>
    <w:p w:rsidR="008F0A88" w:rsidRDefault="008F0A88">
      <w:pPr>
        <w:rPr>
          <w:rFonts w:ascii="Times New Roman" w:hAnsi="Times New Roman" w:cs="Times New Roman"/>
          <w:sz w:val="24"/>
          <w:szCs w:val="24"/>
        </w:rPr>
      </w:pPr>
    </w:p>
    <w:p w:rsidR="008F0A88" w:rsidRPr="00D94270" w:rsidRDefault="008F0A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94270" w:rsidRPr="003223B2" w:rsidRDefault="00D94270" w:rsidP="00D942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94270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3223B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223B2">
        <w:rPr>
          <w:rFonts w:ascii="Times New Roman" w:hAnsi="Times New Roman" w:cs="Times New Roman"/>
          <w:sz w:val="24"/>
          <w:szCs w:val="24"/>
        </w:rPr>
        <w:t>ontinu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3" w:type="dxa"/>
        <w:tblLayout w:type="fixed"/>
        <w:tblLook w:val="04A0" w:firstRow="1" w:lastRow="0" w:firstColumn="1" w:lastColumn="0" w:noHBand="0" w:noVBand="1"/>
      </w:tblPr>
      <w:tblGrid>
        <w:gridCol w:w="828"/>
        <w:gridCol w:w="8335"/>
        <w:gridCol w:w="900"/>
      </w:tblGrid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anchor="motif_19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19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D1501C" wp14:editId="0EFAF906">
                  <wp:extent cx="1093488" cy="819150"/>
                  <wp:effectExtent l="0" t="0" r="0" b="0"/>
                  <wp:docPr id="50" name="Picture 50" descr="C:\Users\Seble Mekuriya\Downloads\logo (1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Seble Mekuriya\Downloads\logo (1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9256" cy="830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3e-064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anchor="motif_20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20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300D28" wp14:editId="4775974A">
                  <wp:extent cx="1521124" cy="876300"/>
                  <wp:effectExtent l="0" t="0" r="3175" b="0"/>
                  <wp:docPr id="48" name="Picture 48" descr="C:\Users\Seble Mekuriya\Downloads\logo (1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Seble Mekuriya\Downloads\logo (1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9179" cy="8924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2.9e-063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anchor="motif_21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21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39D0F9" wp14:editId="161280D4">
                  <wp:extent cx="4162425" cy="1038158"/>
                  <wp:effectExtent l="0" t="0" r="0" b="0"/>
                  <wp:docPr id="47" name="Picture 47" descr="C:\Users\Seble Mekuriya\Downloads\logo (2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Seble Mekuriya\Downloads\logo (2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9629" cy="1062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4e-060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anchor="motif_22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22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E50A79" wp14:editId="13CFAC69">
                  <wp:extent cx="2809875" cy="915045"/>
                  <wp:effectExtent l="0" t="0" r="0" b="0"/>
                  <wp:docPr id="46" name="Picture 46" descr="C:\Users\Seble Mekuriya\Downloads\logo (2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Seble Mekuriya\Downloads\logo (2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1093" cy="938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5.3e-058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anchor="motif_23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23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15F391" wp14:editId="622DB6B9">
                  <wp:extent cx="5217873" cy="1301399"/>
                  <wp:effectExtent l="0" t="0" r="1905" b="0"/>
                  <wp:docPr id="45" name="Picture 45" descr="C:\Users\Seble Mekuriya\Downloads\logo (2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Seble Mekuriya\Downloads\logo (2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2798" cy="13200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9.8e-054</w:t>
            </w:r>
          </w:p>
        </w:tc>
      </w:tr>
      <w:tr w:rsidR="00D94270" w:rsidRPr="003223B2" w:rsidTr="00EF4C3E"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anchor="motif_24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24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EC7C821" wp14:editId="21554333">
                  <wp:extent cx="3634911" cy="1007322"/>
                  <wp:effectExtent l="0" t="0" r="3810" b="2540"/>
                  <wp:docPr id="49" name="Picture 49" descr="C:\Users\Seble Mekuriya\Downloads\logo (2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Seble Mekuriya\Downloads\logo (2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0123" cy="1033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4e-053</w:t>
            </w:r>
          </w:p>
        </w:tc>
      </w:tr>
      <w:tr w:rsidR="00D94270" w:rsidRPr="003223B2" w:rsidTr="00EF4C3E">
        <w:trPr>
          <w:trHeight w:val="1601"/>
        </w:trPr>
        <w:tc>
          <w:tcPr>
            <w:tcW w:w="828" w:type="dxa"/>
            <w:hideMark/>
          </w:tcPr>
          <w:p w:rsidR="00D94270" w:rsidRPr="003223B2" w:rsidRDefault="008F0A88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anchor="motif_25" w:history="1">
              <w:r w:rsidR="00D94270" w:rsidRPr="003223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M25</w:t>
              </w:r>
            </w:hyperlink>
          </w:p>
        </w:tc>
        <w:tc>
          <w:tcPr>
            <w:tcW w:w="8335" w:type="dxa"/>
            <w:hideMark/>
          </w:tcPr>
          <w:p w:rsidR="00D94270" w:rsidRPr="003223B2" w:rsidRDefault="00D94270" w:rsidP="00EF4C3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FFD19E" wp14:editId="17198F4A">
                  <wp:extent cx="1809750" cy="968856"/>
                  <wp:effectExtent l="0" t="0" r="0" b="3175"/>
                  <wp:docPr id="54" name="Picture 54" descr="C:\Users\Seble Mekuriya\Downloads\logo (2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Seble Mekuriya\Downloads\logo (2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555" cy="983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D94270" w:rsidRPr="003223B2" w:rsidRDefault="00D94270" w:rsidP="00EF4C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2">
              <w:rPr>
                <w:rFonts w:ascii="Times New Roman" w:hAnsi="Times New Roman" w:cs="Times New Roman"/>
                <w:sz w:val="24"/>
                <w:szCs w:val="24"/>
              </w:rPr>
              <w:t>1.4e-050</w:t>
            </w:r>
          </w:p>
        </w:tc>
      </w:tr>
    </w:tbl>
    <w:p w:rsidR="0074524F" w:rsidRDefault="0074524F">
      <w:pPr>
        <w:rPr>
          <w:rFonts w:ascii="Times New Roman" w:hAnsi="Times New Roman" w:cs="Times New Roman"/>
          <w:b/>
          <w:sz w:val="24"/>
          <w:szCs w:val="24"/>
        </w:rPr>
      </w:pPr>
    </w:p>
    <w:sectPr w:rsidR="007452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F68"/>
    <w:rsid w:val="00055AEC"/>
    <w:rsid w:val="00076E93"/>
    <w:rsid w:val="000F31D6"/>
    <w:rsid w:val="001000E2"/>
    <w:rsid w:val="00101ADC"/>
    <w:rsid w:val="001521A4"/>
    <w:rsid w:val="00172900"/>
    <w:rsid w:val="001F3911"/>
    <w:rsid w:val="002F643C"/>
    <w:rsid w:val="00315CAC"/>
    <w:rsid w:val="003208F7"/>
    <w:rsid w:val="0033576E"/>
    <w:rsid w:val="003B2D17"/>
    <w:rsid w:val="003E57DB"/>
    <w:rsid w:val="004132F6"/>
    <w:rsid w:val="00414D57"/>
    <w:rsid w:val="00415931"/>
    <w:rsid w:val="004314A3"/>
    <w:rsid w:val="00443E99"/>
    <w:rsid w:val="004A7116"/>
    <w:rsid w:val="004D4A84"/>
    <w:rsid w:val="00503273"/>
    <w:rsid w:val="005A3610"/>
    <w:rsid w:val="00631F45"/>
    <w:rsid w:val="00675F42"/>
    <w:rsid w:val="00686F5B"/>
    <w:rsid w:val="006C3C5B"/>
    <w:rsid w:val="006E0D9A"/>
    <w:rsid w:val="006F129F"/>
    <w:rsid w:val="00734073"/>
    <w:rsid w:val="0074524F"/>
    <w:rsid w:val="00753837"/>
    <w:rsid w:val="0076545E"/>
    <w:rsid w:val="00780B9F"/>
    <w:rsid w:val="007857C0"/>
    <w:rsid w:val="00807FAC"/>
    <w:rsid w:val="00841680"/>
    <w:rsid w:val="008428CA"/>
    <w:rsid w:val="0085643A"/>
    <w:rsid w:val="00874B41"/>
    <w:rsid w:val="008E02CC"/>
    <w:rsid w:val="008F0A88"/>
    <w:rsid w:val="0091425A"/>
    <w:rsid w:val="00924EA4"/>
    <w:rsid w:val="0095529F"/>
    <w:rsid w:val="00982283"/>
    <w:rsid w:val="009C00BF"/>
    <w:rsid w:val="009E610D"/>
    <w:rsid w:val="009F1002"/>
    <w:rsid w:val="00A34B24"/>
    <w:rsid w:val="00A660ED"/>
    <w:rsid w:val="00B57C20"/>
    <w:rsid w:val="00B6612B"/>
    <w:rsid w:val="00B717DB"/>
    <w:rsid w:val="00BD60D6"/>
    <w:rsid w:val="00C31FC1"/>
    <w:rsid w:val="00C75A70"/>
    <w:rsid w:val="00CD2072"/>
    <w:rsid w:val="00CE2F21"/>
    <w:rsid w:val="00CF07F3"/>
    <w:rsid w:val="00CF6AF3"/>
    <w:rsid w:val="00D53BCA"/>
    <w:rsid w:val="00D94270"/>
    <w:rsid w:val="00DA2869"/>
    <w:rsid w:val="00DA4B29"/>
    <w:rsid w:val="00DB34BF"/>
    <w:rsid w:val="00DB4297"/>
    <w:rsid w:val="00E07A31"/>
    <w:rsid w:val="00E42278"/>
    <w:rsid w:val="00EA6677"/>
    <w:rsid w:val="00ED1A6D"/>
    <w:rsid w:val="00ED2E27"/>
    <w:rsid w:val="00EE67F8"/>
    <w:rsid w:val="00F823C3"/>
    <w:rsid w:val="00F94F68"/>
    <w:rsid w:val="00FA0419"/>
    <w:rsid w:val="00FA267F"/>
    <w:rsid w:val="00FC7417"/>
    <w:rsid w:val="00FF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4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745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D4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B42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745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0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hyperlink" Target="http://nbcr-222.ucsd.edu/opal-jobs/appMEME_4.9.11423847248701-1976198200/meme.html" TargetMode="External"/><Relationship Id="rId26" Type="http://schemas.openxmlformats.org/officeDocument/2006/relationships/hyperlink" Target="http://nbcr-222.ucsd.edu/opal-jobs/appMEME_4.9.11423847248701-1976198200/meme.html" TargetMode="External"/><Relationship Id="rId39" Type="http://schemas.openxmlformats.org/officeDocument/2006/relationships/image" Target="media/image17.png"/><Relationship Id="rId21" Type="http://schemas.openxmlformats.org/officeDocument/2006/relationships/image" Target="media/image8.png"/><Relationship Id="rId34" Type="http://schemas.openxmlformats.org/officeDocument/2006/relationships/hyperlink" Target="http://nbcr-222.ucsd.edu/opal-jobs/appMEME_4.9.11423847248701-1976198200/meme.html" TargetMode="External"/><Relationship Id="rId42" Type="http://schemas.openxmlformats.org/officeDocument/2006/relationships/hyperlink" Target="http://nbcr-222.ucsd.edu/opal-jobs/appMEME_4.9.11423847248701-1976198200/meme.html" TargetMode="External"/><Relationship Id="rId47" Type="http://schemas.openxmlformats.org/officeDocument/2006/relationships/image" Target="media/image21.png"/><Relationship Id="rId50" Type="http://schemas.openxmlformats.org/officeDocument/2006/relationships/hyperlink" Target="http://nbcr-222.ucsd.edu/opal-jobs/appMEME_4.9.11423847248701-1976198200/meme.html" TargetMode="External"/><Relationship Id="rId55" Type="http://schemas.openxmlformats.org/officeDocument/2006/relationships/image" Target="media/image25.png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hyperlink" Target="http://nbcr-222.ucsd.edu/opal-jobs/appMEME_4.9.11423847248701-1976198200/meme.html" TargetMode="External"/><Relationship Id="rId29" Type="http://schemas.openxmlformats.org/officeDocument/2006/relationships/image" Target="media/image12.png"/><Relationship Id="rId11" Type="http://schemas.openxmlformats.org/officeDocument/2006/relationships/image" Target="media/image3.png"/><Relationship Id="rId24" Type="http://schemas.openxmlformats.org/officeDocument/2006/relationships/hyperlink" Target="http://nbcr-222.ucsd.edu/opal-jobs/appMEME_4.9.11423847248701-1976198200/meme.html" TargetMode="External"/><Relationship Id="rId32" Type="http://schemas.openxmlformats.org/officeDocument/2006/relationships/hyperlink" Target="http://nbcr-222.ucsd.edu/opal-jobs/appMEME_4.9.11423847248701-1976198200/meme.html" TargetMode="External"/><Relationship Id="rId37" Type="http://schemas.openxmlformats.org/officeDocument/2006/relationships/image" Target="media/image16.png"/><Relationship Id="rId40" Type="http://schemas.openxmlformats.org/officeDocument/2006/relationships/hyperlink" Target="http://nbcr-222.ucsd.edu/opal-jobs/appMEME_4.9.11423847248701-1976198200/meme.html" TargetMode="External"/><Relationship Id="rId45" Type="http://schemas.openxmlformats.org/officeDocument/2006/relationships/image" Target="media/image20.png"/><Relationship Id="rId53" Type="http://schemas.openxmlformats.org/officeDocument/2006/relationships/image" Target="media/image24.png"/><Relationship Id="rId58" Type="http://schemas.openxmlformats.org/officeDocument/2006/relationships/customXml" Target="../customXml/item2.xml"/><Relationship Id="rId5" Type="http://schemas.openxmlformats.org/officeDocument/2006/relationships/webSettings" Target="webSettings.xml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://nbcr-222.ucsd.edu/opal-jobs/appMEME_4.9.11423847248701-1976198200/meme.html" TargetMode="External"/><Relationship Id="rId22" Type="http://schemas.openxmlformats.org/officeDocument/2006/relationships/hyperlink" Target="http://nbcr-222.ucsd.edu/opal-jobs/appMEME_4.9.11423847248701-1976198200/meme.html" TargetMode="External"/><Relationship Id="rId27" Type="http://schemas.openxmlformats.org/officeDocument/2006/relationships/image" Target="media/image11.png"/><Relationship Id="rId30" Type="http://schemas.openxmlformats.org/officeDocument/2006/relationships/hyperlink" Target="http://nbcr-222.ucsd.edu/opal-jobs/appMEME_4.9.11423847248701-1976198200/meme.html" TargetMode="External"/><Relationship Id="rId35" Type="http://schemas.openxmlformats.org/officeDocument/2006/relationships/image" Target="media/image15.png"/><Relationship Id="rId43" Type="http://schemas.openxmlformats.org/officeDocument/2006/relationships/image" Target="media/image19.png"/><Relationship Id="rId48" Type="http://schemas.openxmlformats.org/officeDocument/2006/relationships/hyperlink" Target="http://nbcr-222.ucsd.edu/opal-jobs/appMEME_4.9.11423847248701-1976198200/meme.html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nbcr-222.ucsd.edu/opal-jobs/appMEME_4.9.11423847248701-1976198200/meme.html" TargetMode="External"/><Relationship Id="rId51" Type="http://schemas.openxmlformats.org/officeDocument/2006/relationships/image" Target="media/image23.png"/><Relationship Id="rId3" Type="http://schemas.microsoft.com/office/2007/relationships/stylesWithEffects" Target="stylesWithEffects.xml"/><Relationship Id="rId12" Type="http://schemas.openxmlformats.org/officeDocument/2006/relationships/hyperlink" Target="http://nbcr-222.ucsd.edu/opal-jobs/appMEME_4.9.11423847248701-1976198200/meme.html" TargetMode="External"/><Relationship Id="rId17" Type="http://schemas.openxmlformats.org/officeDocument/2006/relationships/image" Target="media/image6.png"/><Relationship Id="rId25" Type="http://schemas.openxmlformats.org/officeDocument/2006/relationships/image" Target="media/image10.png"/><Relationship Id="rId33" Type="http://schemas.openxmlformats.org/officeDocument/2006/relationships/image" Target="media/image14.png"/><Relationship Id="rId38" Type="http://schemas.openxmlformats.org/officeDocument/2006/relationships/hyperlink" Target="http://nbcr-222.ucsd.edu/opal-jobs/appMEME_4.9.11423847248701-1976198200/meme.html" TargetMode="External"/><Relationship Id="rId46" Type="http://schemas.openxmlformats.org/officeDocument/2006/relationships/hyperlink" Target="http://nbcr-222.ucsd.edu/opal-jobs/appMEME_4.9.11423847248701-1976198200/meme.html" TargetMode="External"/><Relationship Id="rId59" Type="http://schemas.openxmlformats.org/officeDocument/2006/relationships/customXml" Target="../customXml/item3.xml"/><Relationship Id="rId20" Type="http://schemas.openxmlformats.org/officeDocument/2006/relationships/hyperlink" Target="http://nbcr-222.ucsd.edu/opal-jobs/appMEME_4.9.11423847248701-1976198200/meme.html" TargetMode="External"/><Relationship Id="rId41" Type="http://schemas.openxmlformats.org/officeDocument/2006/relationships/image" Target="media/image18.png"/><Relationship Id="rId54" Type="http://schemas.openxmlformats.org/officeDocument/2006/relationships/hyperlink" Target="http://nbcr-222.ucsd.edu/opal-jobs/appMEME_4.9.11423847248701-1976198200/meme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nbcr-222.ucsd.edu/opal-jobs/appMEME_4.9.11423847248701-1976198200/meme.html" TargetMode="External"/><Relationship Id="rId15" Type="http://schemas.openxmlformats.org/officeDocument/2006/relationships/image" Target="media/image5.png"/><Relationship Id="rId23" Type="http://schemas.openxmlformats.org/officeDocument/2006/relationships/image" Target="media/image9.png"/><Relationship Id="rId28" Type="http://schemas.openxmlformats.org/officeDocument/2006/relationships/hyperlink" Target="http://nbcr-222.ucsd.edu/opal-jobs/appMEME_4.9.11423847248701-1976198200/meme.html" TargetMode="External"/><Relationship Id="rId36" Type="http://schemas.openxmlformats.org/officeDocument/2006/relationships/hyperlink" Target="http://nbcr-222.ucsd.edu/opal-jobs/appMEME_4.9.11423847248701-1976198200/meme.html" TargetMode="External"/><Relationship Id="rId49" Type="http://schemas.openxmlformats.org/officeDocument/2006/relationships/image" Target="media/image22.png"/><Relationship Id="rId57" Type="http://schemas.openxmlformats.org/officeDocument/2006/relationships/theme" Target="theme/theme1.xml"/><Relationship Id="rId10" Type="http://schemas.openxmlformats.org/officeDocument/2006/relationships/hyperlink" Target="http://nbcr-222.ucsd.edu/opal-jobs/appMEME_4.9.11423847248701-1976198200/meme.html" TargetMode="External"/><Relationship Id="rId31" Type="http://schemas.openxmlformats.org/officeDocument/2006/relationships/image" Target="media/image13.png"/><Relationship Id="rId44" Type="http://schemas.openxmlformats.org/officeDocument/2006/relationships/hyperlink" Target="http://nbcr-222.ucsd.edu/opal-jobs/appMEME_4.9.11423847248701-1976198200/meme.html" TargetMode="External"/><Relationship Id="rId52" Type="http://schemas.openxmlformats.org/officeDocument/2006/relationships/hyperlink" Target="http://nbcr-222.ucsd.edu/opal-jobs/appMEME_4.9.11423847248701-1976198200/meme.html" TargetMode="External"/><Relationship Id="rId60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AFC319-8BA3-407C-A5D0-A640F7730CF3}"/>
</file>

<file path=customXml/itemProps2.xml><?xml version="1.0" encoding="utf-8"?>
<ds:datastoreItem xmlns:ds="http://schemas.openxmlformats.org/officeDocument/2006/customXml" ds:itemID="{E3558FD3-B679-47AE-A268-B19F76ADC4B0}"/>
</file>

<file path=customXml/itemProps3.xml><?xml version="1.0" encoding="utf-8"?>
<ds:datastoreItem xmlns:ds="http://schemas.openxmlformats.org/officeDocument/2006/customXml" ds:itemID="{71EFBE8A-6943-4F2C-9D46-3E5D1D2649B9}"/>
</file>

<file path=customXml/itemProps4.xml><?xml version="1.0" encoding="utf-8"?>
<ds:datastoreItem xmlns:ds="http://schemas.openxmlformats.org/officeDocument/2006/customXml" ds:itemID="{C0F6116F-3ABB-48C5-A986-83C69D41CD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ddineh, Wegi Aberra</dc:creator>
  <cp:lastModifiedBy>Wuddineh, Wegi Aberra</cp:lastModifiedBy>
  <cp:revision>4</cp:revision>
  <dcterms:created xsi:type="dcterms:W3CDTF">2015-05-11T03:59:00Z</dcterms:created>
  <dcterms:modified xsi:type="dcterms:W3CDTF">2015-05-2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